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4F60" w:rsidRDefault="00D94F60" w:rsidP="00D94F60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1 Table. </w:t>
      </w:r>
      <w:r>
        <w:rPr>
          <w:rFonts w:ascii="Times New Roman" w:eastAsia="Calibri" w:hAnsi="Times New Roman" w:cs="Times New Roman"/>
          <w:bCs/>
          <w:sz w:val="24"/>
          <w:szCs w:val="24"/>
        </w:rPr>
        <w:t>Regional repartition of the French population (census data) and of French general practitioners (GPs), target number of recruited GPs for the study and final repartition of recruited GPs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3260"/>
        <w:gridCol w:w="1452"/>
        <w:gridCol w:w="1453"/>
        <w:gridCol w:w="1631"/>
        <w:gridCol w:w="1276"/>
      </w:tblGrid>
      <w:tr w:rsidR="00D94F60" w:rsidTr="002512A8">
        <w:trPr>
          <w:trHeight w:val="576"/>
        </w:trPr>
        <w:tc>
          <w:tcPr>
            <w:tcW w:w="1797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bottom"/>
          </w:tcPr>
          <w:p w:rsidR="00D94F60" w:rsidRDefault="00D94F60" w:rsidP="002512A8">
            <w:pPr>
              <w:spacing w:line="240" w:lineRule="auto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00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French population</w:t>
            </w:r>
          </w:p>
        </w:tc>
        <w:tc>
          <w:tcPr>
            <w:tcW w:w="801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French GPs</w:t>
            </w:r>
          </w:p>
        </w:tc>
        <w:tc>
          <w:tcPr>
            <w:tcW w:w="899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Target number of GPs</w:t>
            </w:r>
          </w:p>
        </w:tc>
        <w:tc>
          <w:tcPr>
            <w:tcW w:w="703" w:type="pct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Recruited GPs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Region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Auvergne-Rhône-Alpes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7,956,770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7,596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7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Bourgogne-Franche-Comté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,907,114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,543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1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Bretagne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3,361,496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3,132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3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Centre-Val de Loire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,641,391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,126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9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Corse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325,510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300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5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Grand Est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5,679,877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5,291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3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Hauts-de-France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6,101,843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5,577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1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Île-de-France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2,116,367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9,792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31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Normandie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3,416,175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3,011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0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Nouvelle-Aquitaine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6,010,982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6,409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7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Occitanie</w:t>
            </w:r>
            <w:proofErr w:type="spellEnd"/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5,827,627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6,462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5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Pays de la Loire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3,765,802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3,268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0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vAlign w:val="center"/>
          </w:tcPr>
          <w:p w:rsidR="00D94F60" w:rsidRDefault="00D94F60" w:rsidP="002512A8">
            <w:pPr>
              <w:spacing w:line="240" w:lineRule="auto"/>
              <w:ind w:left="283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Provence-Alpes-Côte d’Azur</w:t>
            </w:r>
          </w:p>
        </w:tc>
        <w:tc>
          <w:tcPr>
            <w:tcW w:w="800" w:type="pct"/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5,039,311</w:t>
            </w:r>
          </w:p>
        </w:tc>
        <w:tc>
          <w:tcPr>
            <w:tcW w:w="801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6,028</w:t>
            </w:r>
          </w:p>
        </w:tc>
        <w:tc>
          <w:tcPr>
            <w:tcW w:w="899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03" w:type="pct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15</w:t>
            </w:r>
          </w:p>
        </w:tc>
      </w:tr>
      <w:tr w:rsidR="00D94F60" w:rsidTr="002512A8">
        <w:trPr>
          <w:trHeight w:val="288"/>
        </w:trPr>
        <w:tc>
          <w:tcPr>
            <w:tcW w:w="1797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:rsidR="00D94F60" w:rsidRDefault="00D94F60" w:rsidP="002512A8">
            <w:pPr>
              <w:spacing w:line="240" w:lineRule="auto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800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65,150,265</w:t>
            </w:r>
          </w:p>
        </w:tc>
        <w:tc>
          <w:tcPr>
            <w:tcW w:w="801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61,535</w:t>
            </w:r>
          </w:p>
        </w:tc>
        <w:tc>
          <w:tcPr>
            <w:tcW w:w="899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15</w:t>
            </w:r>
          </w:p>
        </w:tc>
        <w:tc>
          <w:tcPr>
            <w:tcW w:w="703" w:type="pc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:rsidR="00D94F60" w:rsidRDefault="00D94F60" w:rsidP="002512A8">
            <w:pPr>
              <w:spacing w:line="240" w:lineRule="auto"/>
              <w:jc w:val="center"/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Calibri"/>
                <w:bCs/>
                <w:color w:val="000000"/>
                <w:sz w:val="16"/>
                <w:szCs w:val="16"/>
                <w:lang w:eastAsia="en-US"/>
              </w:rPr>
              <w:t>217</w:t>
            </w:r>
          </w:p>
        </w:tc>
      </w:tr>
    </w:tbl>
    <w:p w:rsidR="00D94F60" w:rsidRDefault="00D94F60" w:rsidP="00D94F60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D94F60" w:rsidSect="00D94F6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F60"/>
    <w:rsid w:val="008035BD"/>
    <w:rsid w:val="00997E53"/>
    <w:rsid w:val="00D94F60"/>
    <w:rsid w:val="00DE5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828B6"/>
  <w15:chartTrackingRefBased/>
  <w15:docId w15:val="{FE16F438-0E95-48E4-9D40-3CE612328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94F60"/>
    <w:pPr>
      <w:spacing w:after="0" w:line="276" w:lineRule="auto"/>
    </w:pPr>
    <w:rPr>
      <w:rFonts w:ascii="Arial" w:eastAsia="Arial" w:hAnsi="Arial" w:cs="Arial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D94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0682D-7313-448B-8679-1810947528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681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</dc:creator>
  <cp:keywords/>
  <dc:description/>
  <cp:lastModifiedBy>Thierry Blanchon</cp:lastModifiedBy>
  <cp:revision>3</cp:revision>
  <dcterms:created xsi:type="dcterms:W3CDTF">2023-10-27T16:53:00Z</dcterms:created>
  <dcterms:modified xsi:type="dcterms:W3CDTF">2024-06-11T13:36:00Z</dcterms:modified>
</cp:coreProperties>
</file>